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7D6AD" w14:textId="77777777" w:rsidR="00CD1A8B" w:rsidRPr="00CD1A8B" w:rsidRDefault="00CD1A8B" w:rsidP="00CD1A8B">
      <w:pPr>
        <w:rPr>
          <w:rFonts w:ascii="Times New Roman" w:hAnsi="Times New Roman" w:cs="Times New Roman"/>
          <w:b/>
          <w:bCs/>
        </w:rPr>
      </w:pPr>
      <w:r w:rsidRPr="00CD1A8B">
        <w:rPr>
          <w:rFonts w:ascii="Times New Roman" w:hAnsi="Times New Roman" w:cs="Times New Roman"/>
          <w:b/>
          <w:bCs/>
        </w:rPr>
        <w:t>Supplement 3. Impact Characteristics by Position Using Impacts Derived From the HITS Data</w:t>
      </w:r>
    </w:p>
    <w:tbl>
      <w:tblPr>
        <w:tblStyle w:val="TableGrid"/>
        <w:tblpPr w:leftFromText="180" w:rightFromText="180" w:vertAnchor="page" w:horzAnchor="margin" w:tblpY="1028"/>
        <w:tblW w:w="13391" w:type="dxa"/>
        <w:tblLook w:val="04A0" w:firstRow="1" w:lastRow="0" w:firstColumn="1" w:lastColumn="0" w:noHBand="0" w:noVBand="1"/>
      </w:tblPr>
      <w:tblGrid>
        <w:gridCol w:w="4342"/>
        <w:gridCol w:w="1452"/>
        <w:gridCol w:w="1272"/>
        <w:gridCol w:w="1323"/>
        <w:gridCol w:w="1109"/>
        <w:gridCol w:w="1329"/>
        <w:gridCol w:w="1045"/>
        <w:gridCol w:w="1519"/>
      </w:tblGrid>
      <w:tr w:rsidR="00DD5AC6" w:rsidRPr="00DD5AC6" w14:paraId="52E31E0A" w14:textId="77777777" w:rsidTr="00D56414">
        <w:trPr>
          <w:trHeight w:val="258"/>
        </w:trPr>
        <w:tc>
          <w:tcPr>
            <w:tcW w:w="43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7374A6" w14:textId="77777777" w:rsidR="00CD1A8B" w:rsidRPr="00DD5AC6" w:rsidRDefault="00CD1A8B" w:rsidP="00D564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  <w:tcBorders>
              <w:left w:val="nil"/>
              <w:bottom w:val="single" w:sz="4" w:space="0" w:color="auto"/>
              <w:right w:val="nil"/>
            </w:tcBorders>
          </w:tcPr>
          <w:p w14:paraId="534F0149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5AC6">
              <w:rPr>
                <w:rFonts w:ascii="Times New Roman" w:hAnsi="Times New Roman" w:cs="Times New Roman"/>
                <w:b/>
                <w:bCs/>
              </w:rPr>
              <w:t>All Cohorts</w:t>
            </w:r>
          </w:p>
        </w:tc>
        <w:tc>
          <w:tcPr>
            <w:tcW w:w="370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F12676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  <w:b/>
                <w:bCs/>
              </w:rPr>
              <w:t>Cohort 1</w:t>
            </w:r>
          </w:p>
        </w:tc>
        <w:tc>
          <w:tcPr>
            <w:tcW w:w="237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5D47A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  <w:b/>
                <w:bCs/>
              </w:rPr>
              <w:t>Cohort 2</w:t>
            </w:r>
          </w:p>
        </w:tc>
        <w:tc>
          <w:tcPr>
            <w:tcW w:w="15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92696B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  <w:b/>
                <w:bCs/>
              </w:rPr>
              <w:t>Cohort 3</w:t>
            </w:r>
          </w:p>
        </w:tc>
      </w:tr>
      <w:tr w:rsidR="00DD5AC6" w:rsidRPr="00DD5AC6" w14:paraId="5BF32B83" w14:textId="77777777" w:rsidTr="00D56414">
        <w:trPr>
          <w:trHeight w:val="621"/>
        </w:trPr>
        <w:tc>
          <w:tcPr>
            <w:tcW w:w="43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043C53" w14:textId="77777777" w:rsidR="00CD1A8B" w:rsidRPr="00DD5AC6" w:rsidRDefault="00CD1A8B" w:rsidP="00D56414">
            <w:pPr>
              <w:rPr>
                <w:rFonts w:ascii="Times New Roman" w:hAnsi="Times New Roman" w:cs="Times New Roman"/>
                <w:b/>
                <w:bCs/>
              </w:rPr>
            </w:pPr>
            <w:r w:rsidRPr="00DD5AC6">
              <w:rPr>
                <w:rFonts w:ascii="Times New Roman" w:hAnsi="Times New Roman" w:cs="Times New Roman"/>
                <w:b/>
                <w:bCs/>
              </w:rPr>
              <w:t>Player-level impact characteristics (N=53)</w:t>
            </w:r>
          </w:p>
        </w:tc>
        <w:tc>
          <w:tcPr>
            <w:tcW w:w="14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8B1C10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5AC6">
              <w:rPr>
                <w:rFonts w:ascii="Times New Roman" w:hAnsi="Times New Roman" w:cs="Times New Roman"/>
                <w:b/>
                <w:bCs/>
              </w:rPr>
              <w:t>All Years</w:t>
            </w:r>
          </w:p>
          <w:p w14:paraId="7AC05877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5AC6">
              <w:rPr>
                <w:rFonts w:ascii="Times New Roman" w:hAnsi="Times New Roman" w:cs="Times New Roman"/>
                <w:b/>
                <w:bCs/>
              </w:rPr>
              <w:t>(n=53)</w:t>
            </w:r>
          </w:p>
        </w:tc>
        <w:tc>
          <w:tcPr>
            <w:tcW w:w="12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0ED873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5AC6">
              <w:rPr>
                <w:rFonts w:ascii="Times New Roman" w:hAnsi="Times New Roman" w:cs="Times New Roman"/>
                <w:b/>
                <w:bCs/>
              </w:rPr>
              <w:t>Year 1</w:t>
            </w:r>
          </w:p>
          <w:p w14:paraId="14927A23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  <w:b/>
                <w:bCs/>
              </w:rPr>
              <w:t>(n=20)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6459B2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5AC6">
              <w:rPr>
                <w:rFonts w:ascii="Times New Roman" w:hAnsi="Times New Roman" w:cs="Times New Roman"/>
                <w:b/>
                <w:bCs/>
              </w:rPr>
              <w:t>Year 2</w:t>
            </w:r>
          </w:p>
          <w:p w14:paraId="6ED1D85B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  <w:b/>
                <w:bCs/>
              </w:rPr>
              <w:t>(n=14)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65FAF9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5AC6">
              <w:rPr>
                <w:rFonts w:ascii="Times New Roman" w:hAnsi="Times New Roman" w:cs="Times New Roman"/>
                <w:b/>
                <w:bCs/>
              </w:rPr>
              <w:t>Year 3</w:t>
            </w:r>
          </w:p>
          <w:p w14:paraId="7A59C2BF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  <w:b/>
                <w:bCs/>
              </w:rPr>
              <w:t>(n=11)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91249A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5AC6">
              <w:rPr>
                <w:rFonts w:ascii="Times New Roman" w:hAnsi="Times New Roman" w:cs="Times New Roman"/>
                <w:b/>
                <w:bCs/>
              </w:rPr>
              <w:t>Year 1</w:t>
            </w:r>
          </w:p>
          <w:p w14:paraId="3B3614AB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  <w:b/>
                <w:bCs/>
              </w:rPr>
              <w:t>(n=20)</w:t>
            </w:r>
          </w:p>
        </w:tc>
        <w:tc>
          <w:tcPr>
            <w:tcW w:w="10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3AD1A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5AC6">
              <w:rPr>
                <w:rFonts w:ascii="Times New Roman" w:hAnsi="Times New Roman" w:cs="Times New Roman"/>
                <w:b/>
                <w:bCs/>
              </w:rPr>
              <w:t>Year 2</w:t>
            </w:r>
          </w:p>
          <w:p w14:paraId="01D49524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  <w:b/>
                <w:bCs/>
              </w:rPr>
              <w:t>(n=14)</w:t>
            </w:r>
          </w:p>
        </w:tc>
        <w:tc>
          <w:tcPr>
            <w:tcW w:w="15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6A3F9F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5AC6">
              <w:rPr>
                <w:rFonts w:ascii="Times New Roman" w:hAnsi="Times New Roman" w:cs="Times New Roman"/>
                <w:b/>
                <w:bCs/>
              </w:rPr>
              <w:t>Year 1</w:t>
            </w:r>
          </w:p>
          <w:p w14:paraId="2E17A3C9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  <w:b/>
                <w:bCs/>
              </w:rPr>
              <w:t>(n=13)</w:t>
            </w:r>
          </w:p>
        </w:tc>
      </w:tr>
      <w:tr w:rsidR="00DD5AC6" w:rsidRPr="00DD5AC6" w14:paraId="47EEFF86" w14:textId="77777777" w:rsidTr="00D56414">
        <w:trPr>
          <w:trHeight w:val="243"/>
        </w:trPr>
        <w:tc>
          <w:tcPr>
            <w:tcW w:w="43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92419" w14:textId="77777777" w:rsidR="00CD1A8B" w:rsidRPr="00DD5AC6" w:rsidRDefault="00CD1A8B" w:rsidP="00D56414">
            <w:pPr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</w:tcPr>
          <w:p w14:paraId="174A8EF4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5ADF24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2F19E9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01AB1B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0DEBC6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1AD0EA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CD6D83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AC6" w:rsidRPr="00DD5AC6" w14:paraId="3B379987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D95B7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active player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7F565C0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D292D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1868D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3BBF1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DFBE6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55709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8BBC0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</w:t>
            </w:r>
          </w:p>
        </w:tc>
      </w:tr>
      <w:tr w:rsidR="00DD5AC6" w:rsidRPr="00DD5AC6" w14:paraId="390039D1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9B5A5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play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28A6079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,5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3BA27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94CD9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60324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33B8B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01791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4E7DF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89</w:t>
            </w:r>
          </w:p>
        </w:tc>
      </w:tr>
      <w:tr w:rsidR="00DD5AC6" w:rsidRPr="00DD5AC6" w14:paraId="0BB577A1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6DEAA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impact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A89147E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425D3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BF9D4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BFC54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BF2D6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FF127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35736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98</w:t>
            </w:r>
          </w:p>
        </w:tc>
      </w:tr>
      <w:tr w:rsidR="00DD5AC6" w:rsidRPr="00DD5AC6" w14:paraId="2E4055A4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B1A21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Rate of impacts/play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3E63822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4498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52CA3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E415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D24BB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70561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64637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25</w:t>
            </w:r>
          </w:p>
        </w:tc>
      </w:tr>
      <w:tr w:rsidR="00DD5AC6" w:rsidRPr="00DD5AC6" w14:paraId="4C349A0A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24E1D" w14:textId="77777777" w:rsidR="00CD1A8B" w:rsidRPr="00DD5AC6" w:rsidRDefault="00CD1A8B" w:rsidP="00D56414">
            <w:pPr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Offensive guard/tack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01BB110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4767A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1DAA0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CD75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EC257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25CFF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670D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AC6" w:rsidRPr="00DD5AC6" w14:paraId="439D42EC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63D9D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active player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F766A8E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29E1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84774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9F838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4565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0DA7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ABE8F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</w:t>
            </w:r>
          </w:p>
        </w:tc>
      </w:tr>
      <w:tr w:rsidR="00DD5AC6" w:rsidRPr="00DD5AC6" w14:paraId="44746B65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D42D0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play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498C85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,69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A2326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3311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FE3E1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6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5E702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C2161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75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93E3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718</w:t>
            </w:r>
          </w:p>
        </w:tc>
      </w:tr>
      <w:tr w:rsidR="00DD5AC6" w:rsidRPr="00DD5AC6" w14:paraId="7B758843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8C9FF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impact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07A2058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7883E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275CF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E6463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DE9CD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F5463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5178F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3</w:t>
            </w:r>
          </w:p>
        </w:tc>
      </w:tr>
      <w:tr w:rsidR="00DD5AC6" w:rsidRPr="00DD5AC6" w14:paraId="49740103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95ED5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Rate of impacts/play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7B8122F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E51C4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3AAFD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37D22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4574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5BF33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4D108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05</w:t>
            </w:r>
          </w:p>
        </w:tc>
      </w:tr>
      <w:tr w:rsidR="00DD5AC6" w:rsidRPr="00DD5AC6" w14:paraId="69093CB2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7B985" w14:textId="77777777" w:rsidR="00CD1A8B" w:rsidRPr="00DD5AC6" w:rsidRDefault="00CD1A8B" w:rsidP="00D56414">
            <w:pPr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Tight en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A74C63B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5B800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0BE6D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64120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D472F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0B8C0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CA66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AC6" w:rsidRPr="00DD5AC6" w14:paraId="6A7F637F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A7319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active player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8CE5847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D7F99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4E853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18686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2C2B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56A1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47668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2</w:t>
            </w:r>
          </w:p>
        </w:tc>
      </w:tr>
      <w:tr w:rsidR="00DD5AC6" w:rsidRPr="00DD5AC6" w14:paraId="3784C3EE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8F8BF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play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D0B89A9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,87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CDCCD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F9E7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EBD41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F3CC8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B9A26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58750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53</w:t>
            </w:r>
          </w:p>
        </w:tc>
      </w:tr>
      <w:tr w:rsidR="00DD5AC6" w:rsidRPr="00DD5AC6" w14:paraId="34F40C76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D6051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impact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84501FB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9CC1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7098F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69B2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BDA3A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FA47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5F27A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40</w:t>
            </w:r>
          </w:p>
        </w:tc>
      </w:tr>
      <w:tr w:rsidR="00DD5AC6" w:rsidRPr="00DD5AC6" w14:paraId="4572CE99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ED20D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Rate of impacts/play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F1D05A1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DC137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A18A6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05E96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988DF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48776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D9967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11</w:t>
            </w:r>
          </w:p>
        </w:tc>
      </w:tr>
      <w:tr w:rsidR="00DD5AC6" w:rsidRPr="00DD5AC6" w14:paraId="75101B8A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C96AD" w14:textId="77777777" w:rsidR="00CD1A8B" w:rsidRPr="00DD5AC6" w:rsidRDefault="00CD1A8B" w:rsidP="00D56414">
            <w:pPr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Wide receiver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0DD558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7A884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87C76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B90A9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97C68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699E4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AA02F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AC6" w:rsidRPr="00DD5AC6" w14:paraId="26B4E282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D6FA1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active player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6B01594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8C169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0892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B4762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E51BE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2C960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46288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4</w:t>
            </w:r>
          </w:p>
        </w:tc>
      </w:tr>
      <w:tr w:rsidR="00DD5AC6" w:rsidRPr="00DD5AC6" w14:paraId="3A84F050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26CAC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play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EEFB4F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9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F11B8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7A872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5E6C4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2E6B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AAC1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9AB13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278</w:t>
            </w:r>
          </w:p>
        </w:tc>
      </w:tr>
      <w:tr w:rsidR="00DD5AC6" w:rsidRPr="00DD5AC6" w14:paraId="7BD65636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40302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impact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9F42451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200EE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A8B91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92319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465BA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F5CC7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6E75A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7</w:t>
            </w:r>
          </w:p>
        </w:tc>
      </w:tr>
      <w:tr w:rsidR="00DD5AC6" w:rsidRPr="00DD5AC6" w14:paraId="146079A2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652BF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Rate of impacts/play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591506A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6C2F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2F42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DFF6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C97FE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FC93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7D418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06</w:t>
            </w:r>
          </w:p>
        </w:tc>
      </w:tr>
      <w:tr w:rsidR="00DD5AC6" w:rsidRPr="00DD5AC6" w14:paraId="489C22E7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6F851" w14:textId="77777777" w:rsidR="00CD1A8B" w:rsidRPr="00DD5AC6" w:rsidRDefault="00CD1A8B" w:rsidP="00D56414">
            <w:pPr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Running back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6112BAA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51CB6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B20A6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0526E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6FC6F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F0A31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6A171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AC6" w:rsidRPr="00DD5AC6" w14:paraId="692966EB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3C0E6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active player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A3C0E40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B66CB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366C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A520F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ACFA9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D4171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4449F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</w:t>
            </w:r>
          </w:p>
        </w:tc>
      </w:tr>
      <w:tr w:rsidR="00DD5AC6" w:rsidRPr="00DD5AC6" w14:paraId="6489BEBB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E3995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play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DD3FEC4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185F0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C0EC4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F797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3218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AB980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B1B78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6</w:t>
            </w:r>
          </w:p>
        </w:tc>
      </w:tr>
      <w:tr w:rsidR="00DD5AC6" w:rsidRPr="00DD5AC6" w14:paraId="0CBE24BB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6FA9B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impact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0A8CAA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320F1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380E9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54FC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32730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353B8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FC0A4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</w:t>
            </w:r>
          </w:p>
        </w:tc>
      </w:tr>
      <w:tr w:rsidR="00DD5AC6" w:rsidRPr="00DD5AC6" w14:paraId="55D9DD2C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3C28B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Rate of impacts/play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09B3992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C5F3F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EB91E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0ADCE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8A60F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7486A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208D6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00</w:t>
            </w:r>
          </w:p>
        </w:tc>
      </w:tr>
      <w:tr w:rsidR="00DD5AC6" w:rsidRPr="00DD5AC6" w14:paraId="51285948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6BC40" w14:textId="77777777" w:rsidR="00CD1A8B" w:rsidRPr="00DD5AC6" w:rsidRDefault="00CD1A8B" w:rsidP="00D56414">
            <w:pPr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Quarterback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7709FDD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1DF77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6AD92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DB5F9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AD591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FF9C9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E7340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AC6" w:rsidRPr="00DD5AC6" w14:paraId="0761021D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602E4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active player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FD98F3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8E9A8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8AB59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23C96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B3CBB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59D8A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9752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--</w:t>
            </w:r>
          </w:p>
        </w:tc>
      </w:tr>
      <w:tr w:rsidR="00DD5AC6" w:rsidRPr="00DD5AC6" w14:paraId="556FADDF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ACE67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play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0ED2447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58FFD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1885E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9657A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6BF61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8BFB6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F69EE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--</w:t>
            </w:r>
          </w:p>
        </w:tc>
      </w:tr>
      <w:tr w:rsidR="00DD5AC6" w:rsidRPr="00DD5AC6" w14:paraId="6AFEB32D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E18C2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impact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2B88EA9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5CE79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ED324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70E74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25414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0583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5CEE2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--</w:t>
            </w:r>
          </w:p>
        </w:tc>
      </w:tr>
      <w:tr w:rsidR="00DD5AC6" w:rsidRPr="00DD5AC6" w14:paraId="67393BEA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CC7F3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Rate of impacts/play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8FF7FD4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7DDF3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AAFE3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A4DA4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14C92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340AA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47DC1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--</w:t>
            </w:r>
          </w:p>
        </w:tc>
      </w:tr>
      <w:tr w:rsidR="00DD5AC6" w:rsidRPr="00DD5AC6" w14:paraId="1C5692F9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C61F1" w14:textId="77777777" w:rsidR="00CD1A8B" w:rsidRPr="00DD5AC6" w:rsidRDefault="00CD1A8B" w:rsidP="00D56414">
            <w:pPr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Defensive tackle/en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B061D89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7F971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95AD1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DB39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F22B0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27F52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B4E4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AC6" w:rsidRPr="00DD5AC6" w14:paraId="4EC2D7BD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10F22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active player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0BE596E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98EC7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73C83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95939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0C9F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0853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32DDB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6</w:t>
            </w:r>
          </w:p>
        </w:tc>
      </w:tr>
      <w:tr w:rsidR="00DD5AC6" w:rsidRPr="00DD5AC6" w14:paraId="2BBED682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B5BCF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play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15DC820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4,23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348BE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A880D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22B4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06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2DA0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9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2D77F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92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1E94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06</w:t>
            </w:r>
          </w:p>
        </w:tc>
      </w:tr>
      <w:tr w:rsidR="00DD5AC6" w:rsidRPr="00DD5AC6" w14:paraId="3F24EAC3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7F5EB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impact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4E21728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96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F2AC2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8040E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0740A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06D23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7B8D2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A39B7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79</w:t>
            </w:r>
          </w:p>
        </w:tc>
      </w:tr>
      <w:tr w:rsidR="00DD5AC6" w:rsidRPr="00DD5AC6" w14:paraId="0FAC36CD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F070C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lastRenderedPageBreak/>
              <w:t>Rate of impacts/play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0CE006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2F76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98E19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D1599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2511F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ED120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9A1AD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26</w:t>
            </w:r>
          </w:p>
        </w:tc>
      </w:tr>
      <w:tr w:rsidR="00DD5AC6" w:rsidRPr="00DD5AC6" w14:paraId="5094E9BC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F1EDA" w14:textId="77777777" w:rsidR="00CD1A8B" w:rsidRPr="00DD5AC6" w:rsidRDefault="00CD1A8B" w:rsidP="00D56414">
            <w:pPr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Linebacker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B0F7CDE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62B2A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2ADE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6EB08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389DD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CDC24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650C2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AC6" w:rsidRPr="00DD5AC6" w14:paraId="580F55F1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7A12B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active player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A4EE097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ABEF8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D2030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8A116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8A60F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7317D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2706A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6</w:t>
            </w:r>
          </w:p>
        </w:tc>
      </w:tr>
      <w:tr w:rsidR="00DD5AC6" w:rsidRPr="00DD5AC6" w14:paraId="2FD641FD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0EAAC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play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417A672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4,4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934B6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7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80708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27A5F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85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D7EC1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68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48FB4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91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99AD8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83</w:t>
            </w:r>
          </w:p>
        </w:tc>
      </w:tr>
      <w:tr w:rsidR="00DD5AC6" w:rsidRPr="00DD5AC6" w14:paraId="19C54B7B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E4181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impact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D13CD5A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,05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9C738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C7ACB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FBA94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58AC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97A96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0B03A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71</w:t>
            </w:r>
          </w:p>
        </w:tc>
      </w:tr>
      <w:tr w:rsidR="00DD5AC6" w:rsidRPr="00DD5AC6" w14:paraId="6878C44E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D802E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Rate of impacts/play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25B3E06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759CD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CDD6B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74ACE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DA11E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AE57A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22A2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19</w:t>
            </w:r>
          </w:p>
        </w:tc>
      </w:tr>
      <w:tr w:rsidR="00DD5AC6" w:rsidRPr="00DD5AC6" w14:paraId="4E8E8966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FDAF2" w14:textId="77777777" w:rsidR="00CD1A8B" w:rsidRPr="00DD5AC6" w:rsidRDefault="00CD1A8B" w:rsidP="00D56414">
            <w:pPr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Defensive back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74F645D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9ED60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4281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28DEA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B0D2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414B0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A9261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AC6" w:rsidRPr="00DD5AC6" w14:paraId="7FD56325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9F90D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active player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414503F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769A3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C6981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86B28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3A99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DA0FB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58D9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</w:t>
            </w:r>
          </w:p>
        </w:tc>
      </w:tr>
      <w:tr w:rsidR="00DD5AC6" w:rsidRPr="00DD5AC6" w14:paraId="5275BC26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9705D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play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468653E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2,89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0E3F9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6A964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D2450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6F9BE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9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7980F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14D77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410</w:t>
            </w:r>
          </w:p>
        </w:tc>
      </w:tr>
      <w:tr w:rsidR="00DD5AC6" w:rsidRPr="00DD5AC6" w14:paraId="2654C55B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FE98E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impact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26FA7B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18A4B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33A48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FD099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23B8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34C03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80D59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80</w:t>
            </w:r>
          </w:p>
        </w:tc>
      </w:tr>
      <w:tr w:rsidR="00DD5AC6" w:rsidRPr="00DD5AC6" w14:paraId="0206B22B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40C7A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Rate of impacts/play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AFF64B0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6688B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53D3E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B3577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EDAB7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97912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6722B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20</w:t>
            </w:r>
          </w:p>
        </w:tc>
      </w:tr>
      <w:tr w:rsidR="00DD5AC6" w:rsidRPr="00DD5AC6" w14:paraId="41D329AA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DC73A" w14:textId="77777777" w:rsidR="00CD1A8B" w:rsidRPr="00DD5AC6" w:rsidRDefault="00CD1A8B" w:rsidP="00D56414">
            <w:pPr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Kicker/punter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E00F156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744FD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E6218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617C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BC838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D07C0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F30E2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AC6" w:rsidRPr="00DD5AC6" w14:paraId="43169C7D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2373F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active player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33E599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F7FF9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D3AEF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AEDF8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80269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13C47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24A3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</w:t>
            </w:r>
          </w:p>
        </w:tc>
      </w:tr>
      <w:tr w:rsidR="00DD5AC6" w:rsidRPr="00DD5AC6" w14:paraId="70B5EC33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E4632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play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857BD62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954E9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B2F3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FDA4D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69D14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4F1B1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8DCA9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</w:t>
            </w:r>
          </w:p>
        </w:tc>
      </w:tr>
      <w:tr w:rsidR="00DD5AC6" w:rsidRPr="00DD5AC6" w14:paraId="50A4EA2C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35232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impact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1E510C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12FC8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2D9CF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A9EFB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1F9A6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30F74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486D1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</w:t>
            </w:r>
          </w:p>
        </w:tc>
      </w:tr>
      <w:tr w:rsidR="00DD5AC6" w:rsidRPr="00DD5AC6" w14:paraId="3E5BD8CE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8898D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Rate of impacts/play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F81D1D1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B38D6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03199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B9BD7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65842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48496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F5990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00</w:t>
            </w:r>
          </w:p>
        </w:tc>
      </w:tr>
      <w:tr w:rsidR="00DD5AC6" w:rsidRPr="00DD5AC6" w14:paraId="06DA9C1E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93B76" w14:textId="77777777" w:rsidR="00CD1A8B" w:rsidRPr="00DD5AC6" w:rsidRDefault="00CD1A8B" w:rsidP="00D56414">
            <w:pPr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Kick-punt returner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58B1BE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A0DF7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6742E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3CC12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8B3B1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26F61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7D387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AC6" w:rsidRPr="00DD5AC6" w14:paraId="50A59874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3D59C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 xml:space="preserve">Number of active players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74689AE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CA10A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AEBC0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30CE8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2BFD3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5ED8D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70348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</w:t>
            </w:r>
          </w:p>
        </w:tc>
      </w:tr>
      <w:tr w:rsidR="00DD5AC6" w:rsidRPr="00DD5AC6" w14:paraId="4176B756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675ED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play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D76F27E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1AD1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ABCD9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BBB1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4DDF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4DFB8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7612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1</w:t>
            </w:r>
          </w:p>
        </w:tc>
      </w:tr>
      <w:tr w:rsidR="00DD5AC6" w:rsidRPr="00DD5AC6" w14:paraId="7B63FFB2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4317E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impact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8CB5AAE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2AFFD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6412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EFAAB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3491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8B2F4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6172E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9</w:t>
            </w:r>
          </w:p>
        </w:tc>
      </w:tr>
      <w:tr w:rsidR="00DD5AC6" w:rsidRPr="00DD5AC6" w14:paraId="7CD2A36D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55483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Rate of impacts/play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2980160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9AD46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91166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D4E0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6F918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F0168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5DE02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82</w:t>
            </w:r>
          </w:p>
        </w:tc>
      </w:tr>
      <w:tr w:rsidR="00DD5AC6" w:rsidRPr="00DD5AC6" w14:paraId="6DA077FB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48F59" w14:textId="77777777" w:rsidR="00CD1A8B" w:rsidRPr="00DD5AC6" w:rsidRDefault="00CD1A8B" w:rsidP="00D56414">
            <w:pPr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Special team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08C21D2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A62F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4346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AA7CF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494F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4376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F2D0F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AC6" w:rsidRPr="00DD5AC6" w14:paraId="5600F827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7C8BA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active player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14C5AD1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4D632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A26EF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498E2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9EBD2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8A956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51E1D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2</w:t>
            </w:r>
          </w:p>
        </w:tc>
      </w:tr>
      <w:tr w:rsidR="00DD5AC6" w:rsidRPr="00DD5AC6" w14:paraId="43E5161B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CE427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play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109B34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2,8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EFE5C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0F446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67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8198B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8A37D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5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4E2E1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57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09DDD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384</w:t>
            </w:r>
          </w:p>
        </w:tc>
      </w:tr>
      <w:tr w:rsidR="00DD5AC6" w:rsidRPr="00DD5AC6" w14:paraId="78A8F04E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DD616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Number of impact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A5AE062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EFA01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9A92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AAD6E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C4F9F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74793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1B0D0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29</w:t>
            </w:r>
          </w:p>
        </w:tc>
      </w:tr>
      <w:tr w:rsidR="00DD5AC6" w:rsidRPr="00DD5AC6" w14:paraId="01BD597E" w14:textId="77777777" w:rsidTr="00D56414">
        <w:trPr>
          <w:trHeight w:val="258"/>
        </w:trPr>
        <w:tc>
          <w:tcPr>
            <w:tcW w:w="43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17CAE3" w14:textId="77777777" w:rsidR="00CD1A8B" w:rsidRPr="00DD5AC6" w:rsidRDefault="00CD1A8B" w:rsidP="00D56414">
            <w:pPr>
              <w:jc w:val="right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Rate of impacts/play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</w:tcPr>
          <w:p w14:paraId="1FCF2555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D7F090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34B77A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6FA420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F8538A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6A9AEE6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A77843" w14:textId="77777777" w:rsidR="00CD1A8B" w:rsidRPr="00DD5AC6" w:rsidRDefault="00CD1A8B" w:rsidP="00D56414">
            <w:pPr>
              <w:jc w:val="center"/>
              <w:rPr>
                <w:rFonts w:ascii="Times New Roman" w:hAnsi="Times New Roman" w:cs="Times New Roman"/>
              </w:rPr>
            </w:pPr>
            <w:r w:rsidRPr="00DD5AC6">
              <w:rPr>
                <w:rFonts w:ascii="Times New Roman" w:hAnsi="Times New Roman" w:cs="Times New Roman"/>
              </w:rPr>
              <w:t>0.08</w:t>
            </w:r>
          </w:p>
        </w:tc>
      </w:tr>
    </w:tbl>
    <w:p w14:paraId="581EDE42" w14:textId="77777777" w:rsidR="00CD1A8B" w:rsidRPr="00111C8A" w:rsidRDefault="00CD1A8B" w:rsidP="00CD1A8B">
      <w:pPr>
        <w:rPr>
          <w:rFonts w:ascii="Times New Roman" w:hAnsi="Times New Roman" w:cs="Times New Roman"/>
        </w:rPr>
      </w:pPr>
    </w:p>
    <w:p w14:paraId="33417F9E" w14:textId="77777777" w:rsidR="00CD1A8B" w:rsidRPr="00111C8A" w:rsidRDefault="00CD1A8B" w:rsidP="00CD1A8B">
      <w:pPr>
        <w:rPr>
          <w:rFonts w:ascii="Times New Roman" w:hAnsi="Times New Roman" w:cs="Times New Roman"/>
        </w:rPr>
      </w:pPr>
    </w:p>
    <w:p w14:paraId="72C9A19E" w14:textId="77777777" w:rsidR="00CD1A8B" w:rsidRPr="00111C8A" w:rsidRDefault="00CD1A8B" w:rsidP="00CD1A8B">
      <w:pPr>
        <w:rPr>
          <w:rFonts w:ascii="Times New Roman" w:hAnsi="Times New Roman" w:cs="Times New Roman"/>
        </w:rPr>
      </w:pPr>
    </w:p>
    <w:p w14:paraId="19187567" w14:textId="77777777" w:rsidR="00EB276A" w:rsidRDefault="00EB276A"/>
    <w:sectPr w:rsidR="00EB276A" w:rsidSect="00CD1A8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A8B"/>
    <w:rsid w:val="00000E00"/>
    <w:rsid w:val="00016095"/>
    <w:rsid w:val="000200E5"/>
    <w:rsid w:val="000245B2"/>
    <w:rsid w:val="0003283A"/>
    <w:rsid w:val="0003300C"/>
    <w:rsid w:val="000346BD"/>
    <w:rsid w:val="00043CD8"/>
    <w:rsid w:val="0004498A"/>
    <w:rsid w:val="00046C14"/>
    <w:rsid w:val="00047DB1"/>
    <w:rsid w:val="000510F8"/>
    <w:rsid w:val="00064AF3"/>
    <w:rsid w:val="00064F6D"/>
    <w:rsid w:val="00076F26"/>
    <w:rsid w:val="00081C2D"/>
    <w:rsid w:val="00092F5A"/>
    <w:rsid w:val="00096633"/>
    <w:rsid w:val="000A6A6A"/>
    <w:rsid w:val="000B2514"/>
    <w:rsid w:val="000C11CD"/>
    <w:rsid w:val="000F518A"/>
    <w:rsid w:val="000F56E1"/>
    <w:rsid w:val="000F6620"/>
    <w:rsid w:val="0010146A"/>
    <w:rsid w:val="00117619"/>
    <w:rsid w:val="00125BD4"/>
    <w:rsid w:val="00134602"/>
    <w:rsid w:val="00135B4F"/>
    <w:rsid w:val="00146786"/>
    <w:rsid w:val="0015008F"/>
    <w:rsid w:val="00156B14"/>
    <w:rsid w:val="00157EB1"/>
    <w:rsid w:val="00162076"/>
    <w:rsid w:val="0016471B"/>
    <w:rsid w:val="00167346"/>
    <w:rsid w:val="00171E36"/>
    <w:rsid w:val="0018054A"/>
    <w:rsid w:val="00180E26"/>
    <w:rsid w:val="00181A75"/>
    <w:rsid w:val="00194E73"/>
    <w:rsid w:val="001A559E"/>
    <w:rsid w:val="001B40AD"/>
    <w:rsid w:val="001B4FD4"/>
    <w:rsid w:val="001C34DB"/>
    <w:rsid w:val="001D11D6"/>
    <w:rsid w:val="001E06BA"/>
    <w:rsid w:val="001E2FF3"/>
    <w:rsid w:val="001E4511"/>
    <w:rsid w:val="001F6316"/>
    <w:rsid w:val="00200F47"/>
    <w:rsid w:val="00226416"/>
    <w:rsid w:val="00227185"/>
    <w:rsid w:val="002377A7"/>
    <w:rsid w:val="0024488F"/>
    <w:rsid w:val="0025439E"/>
    <w:rsid w:val="002556DC"/>
    <w:rsid w:val="00257D7F"/>
    <w:rsid w:val="00261B67"/>
    <w:rsid w:val="00283D1B"/>
    <w:rsid w:val="002B1A10"/>
    <w:rsid w:val="002B757B"/>
    <w:rsid w:val="002C02FE"/>
    <w:rsid w:val="002C7497"/>
    <w:rsid w:val="002E21DA"/>
    <w:rsid w:val="002F3837"/>
    <w:rsid w:val="0031560B"/>
    <w:rsid w:val="00322763"/>
    <w:rsid w:val="00324EB3"/>
    <w:rsid w:val="00331576"/>
    <w:rsid w:val="0034314B"/>
    <w:rsid w:val="0036446A"/>
    <w:rsid w:val="003704B4"/>
    <w:rsid w:val="00377F8C"/>
    <w:rsid w:val="00390A16"/>
    <w:rsid w:val="003A168A"/>
    <w:rsid w:val="003A6236"/>
    <w:rsid w:val="003B498D"/>
    <w:rsid w:val="003D281E"/>
    <w:rsid w:val="003E030B"/>
    <w:rsid w:val="003E125C"/>
    <w:rsid w:val="003E4583"/>
    <w:rsid w:val="003F01A3"/>
    <w:rsid w:val="003F0300"/>
    <w:rsid w:val="00414151"/>
    <w:rsid w:val="00416063"/>
    <w:rsid w:val="00422FA3"/>
    <w:rsid w:val="004424B2"/>
    <w:rsid w:val="00451E88"/>
    <w:rsid w:val="00452BAA"/>
    <w:rsid w:val="00465673"/>
    <w:rsid w:val="004729BB"/>
    <w:rsid w:val="004842A9"/>
    <w:rsid w:val="00493A64"/>
    <w:rsid w:val="004A30D3"/>
    <w:rsid w:val="004B08E9"/>
    <w:rsid w:val="004C19A6"/>
    <w:rsid w:val="004F4E36"/>
    <w:rsid w:val="00501235"/>
    <w:rsid w:val="00505C0A"/>
    <w:rsid w:val="00517A63"/>
    <w:rsid w:val="00522DD5"/>
    <w:rsid w:val="00527C5B"/>
    <w:rsid w:val="00535F7E"/>
    <w:rsid w:val="00551972"/>
    <w:rsid w:val="005544F8"/>
    <w:rsid w:val="00556A00"/>
    <w:rsid w:val="005633E4"/>
    <w:rsid w:val="005769BF"/>
    <w:rsid w:val="0058629E"/>
    <w:rsid w:val="0058698B"/>
    <w:rsid w:val="005909A5"/>
    <w:rsid w:val="00591EA5"/>
    <w:rsid w:val="00593A97"/>
    <w:rsid w:val="00595E9C"/>
    <w:rsid w:val="005B4473"/>
    <w:rsid w:val="005B5BD2"/>
    <w:rsid w:val="005B5F7A"/>
    <w:rsid w:val="005C5FA5"/>
    <w:rsid w:val="005D5691"/>
    <w:rsid w:val="005E2781"/>
    <w:rsid w:val="005E45CE"/>
    <w:rsid w:val="005F011C"/>
    <w:rsid w:val="005F7C43"/>
    <w:rsid w:val="006150F2"/>
    <w:rsid w:val="006216AB"/>
    <w:rsid w:val="00623381"/>
    <w:rsid w:val="00626604"/>
    <w:rsid w:val="00634E4A"/>
    <w:rsid w:val="00642BF3"/>
    <w:rsid w:val="00644CEF"/>
    <w:rsid w:val="00653FDD"/>
    <w:rsid w:val="00663EE4"/>
    <w:rsid w:val="00670604"/>
    <w:rsid w:val="006708C7"/>
    <w:rsid w:val="00674DA6"/>
    <w:rsid w:val="0068284C"/>
    <w:rsid w:val="006843C1"/>
    <w:rsid w:val="006904D7"/>
    <w:rsid w:val="006C7A36"/>
    <w:rsid w:val="006D03EF"/>
    <w:rsid w:val="006D5F06"/>
    <w:rsid w:val="006F204D"/>
    <w:rsid w:val="0072122E"/>
    <w:rsid w:val="00722BD0"/>
    <w:rsid w:val="00730C98"/>
    <w:rsid w:val="007570EF"/>
    <w:rsid w:val="00760065"/>
    <w:rsid w:val="00760236"/>
    <w:rsid w:val="0076127C"/>
    <w:rsid w:val="00772CF7"/>
    <w:rsid w:val="00783467"/>
    <w:rsid w:val="00784B1C"/>
    <w:rsid w:val="007C370B"/>
    <w:rsid w:val="007C5234"/>
    <w:rsid w:val="007D3505"/>
    <w:rsid w:val="007F79E8"/>
    <w:rsid w:val="00801480"/>
    <w:rsid w:val="00802C58"/>
    <w:rsid w:val="00802F48"/>
    <w:rsid w:val="00803781"/>
    <w:rsid w:val="00805EC4"/>
    <w:rsid w:val="00821E6E"/>
    <w:rsid w:val="00826DB3"/>
    <w:rsid w:val="008645DF"/>
    <w:rsid w:val="00864AB3"/>
    <w:rsid w:val="00887E38"/>
    <w:rsid w:val="00890A32"/>
    <w:rsid w:val="008934B0"/>
    <w:rsid w:val="008A20F8"/>
    <w:rsid w:val="008A24DE"/>
    <w:rsid w:val="008A29DB"/>
    <w:rsid w:val="008B051D"/>
    <w:rsid w:val="008C5185"/>
    <w:rsid w:val="008C6D11"/>
    <w:rsid w:val="008D0E99"/>
    <w:rsid w:val="008E208A"/>
    <w:rsid w:val="008E54EF"/>
    <w:rsid w:val="008F0DFE"/>
    <w:rsid w:val="008F4A15"/>
    <w:rsid w:val="00912BE8"/>
    <w:rsid w:val="009321B1"/>
    <w:rsid w:val="009459C0"/>
    <w:rsid w:val="00946026"/>
    <w:rsid w:val="00946AFB"/>
    <w:rsid w:val="009561FD"/>
    <w:rsid w:val="009B47D7"/>
    <w:rsid w:val="009C149D"/>
    <w:rsid w:val="009C74A7"/>
    <w:rsid w:val="009C7ED2"/>
    <w:rsid w:val="009D7B81"/>
    <w:rsid w:val="009E0284"/>
    <w:rsid w:val="009E541A"/>
    <w:rsid w:val="00A26E32"/>
    <w:rsid w:val="00A30321"/>
    <w:rsid w:val="00A30F7B"/>
    <w:rsid w:val="00A351EF"/>
    <w:rsid w:val="00A36E8F"/>
    <w:rsid w:val="00A37297"/>
    <w:rsid w:val="00A37C1D"/>
    <w:rsid w:val="00A43EDC"/>
    <w:rsid w:val="00A76D16"/>
    <w:rsid w:val="00A8440C"/>
    <w:rsid w:val="00A85760"/>
    <w:rsid w:val="00AB1E9F"/>
    <w:rsid w:val="00AC076B"/>
    <w:rsid w:val="00AC1094"/>
    <w:rsid w:val="00AE02F2"/>
    <w:rsid w:val="00AE46DA"/>
    <w:rsid w:val="00AF02C9"/>
    <w:rsid w:val="00AF489B"/>
    <w:rsid w:val="00AF5D6C"/>
    <w:rsid w:val="00B02946"/>
    <w:rsid w:val="00B049C1"/>
    <w:rsid w:val="00B062EA"/>
    <w:rsid w:val="00B15F3B"/>
    <w:rsid w:val="00B27128"/>
    <w:rsid w:val="00B33FE9"/>
    <w:rsid w:val="00B35A8C"/>
    <w:rsid w:val="00B4146E"/>
    <w:rsid w:val="00B42382"/>
    <w:rsid w:val="00B51F5E"/>
    <w:rsid w:val="00B53A5E"/>
    <w:rsid w:val="00B63960"/>
    <w:rsid w:val="00B7050B"/>
    <w:rsid w:val="00B779DC"/>
    <w:rsid w:val="00BA7D2B"/>
    <w:rsid w:val="00BB4475"/>
    <w:rsid w:val="00BB7B20"/>
    <w:rsid w:val="00BC0FF9"/>
    <w:rsid w:val="00BC78F9"/>
    <w:rsid w:val="00BD205E"/>
    <w:rsid w:val="00BE0B6B"/>
    <w:rsid w:val="00BE4499"/>
    <w:rsid w:val="00BE6B9B"/>
    <w:rsid w:val="00C12DEA"/>
    <w:rsid w:val="00C14F6B"/>
    <w:rsid w:val="00C2265C"/>
    <w:rsid w:val="00C40C93"/>
    <w:rsid w:val="00C46F50"/>
    <w:rsid w:val="00C4761E"/>
    <w:rsid w:val="00C52B41"/>
    <w:rsid w:val="00C554CA"/>
    <w:rsid w:val="00C6069D"/>
    <w:rsid w:val="00C62C80"/>
    <w:rsid w:val="00C6316E"/>
    <w:rsid w:val="00C71383"/>
    <w:rsid w:val="00C8554B"/>
    <w:rsid w:val="00C862D6"/>
    <w:rsid w:val="00C931E6"/>
    <w:rsid w:val="00C94181"/>
    <w:rsid w:val="00CA5A1D"/>
    <w:rsid w:val="00CA610E"/>
    <w:rsid w:val="00CB448E"/>
    <w:rsid w:val="00CC51D7"/>
    <w:rsid w:val="00CC6A4C"/>
    <w:rsid w:val="00CD1A8B"/>
    <w:rsid w:val="00CE2148"/>
    <w:rsid w:val="00CE319F"/>
    <w:rsid w:val="00CE3757"/>
    <w:rsid w:val="00CF211B"/>
    <w:rsid w:val="00CF53C3"/>
    <w:rsid w:val="00D02A11"/>
    <w:rsid w:val="00D03997"/>
    <w:rsid w:val="00D061FD"/>
    <w:rsid w:val="00D12E84"/>
    <w:rsid w:val="00D1554E"/>
    <w:rsid w:val="00D15BBA"/>
    <w:rsid w:val="00D170EE"/>
    <w:rsid w:val="00D17CA0"/>
    <w:rsid w:val="00D222AB"/>
    <w:rsid w:val="00D420AF"/>
    <w:rsid w:val="00D42CEC"/>
    <w:rsid w:val="00D520DF"/>
    <w:rsid w:val="00D659A4"/>
    <w:rsid w:val="00D65D64"/>
    <w:rsid w:val="00D71AF0"/>
    <w:rsid w:val="00D80A64"/>
    <w:rsid w:val="00D814BB"/>
    <w:rsid w:val="00D831AF"/>
    <w:rsid w:val="00D974A0"/>
    <w:rsid w:val="00DB4B34"/>
    <w:rsid w:val="00DB7276"/>
    <w:rsid w:val="00DC24E3"/>
    <w:rsid w:val="00DD0BC0"/>
    <w:rsid w:val="00DD5AC6"/>
    <w:rsid w:val="00DE7BF3"/>
    <w:rsid w:val="00DF2DC5"/>
    <w:rsid w:val="00E012D1"/>
    <w:rsid w:val="00E251D6"/>
    <w:rsid w:val="00E301FA"/>
    <w:rsid w:val="00E60180"/>
    <w:rsid w:val="00E6661F"/>
    <w:rsid w:val="00E77C92"/>
    <w:rsid w:val="00E82354"/>
    <w:rsid w:val="00E85ED6"/>
    <w:rsid w:val="00E86936"/>
    <w:rsid w:val="00EA3098"/>
    <w:rsid w:val="00EA5717"/>
    <w:rsid w:val="00EB243F"/>
    <w:rsid w:val="00EB276A"/>
    <w:rsid w:val="00EB3A9E"/>
    <w:rsid w:val="00EC26B9"/>
    <w:rsid w:val="00ED1A5D"/>
    <w:rsid w:val="00EE088D"/>
    <w:rsid w:val="00EE08F7"/>
    <w:rsid w:val="00EE39F5"/>
    <w:rsid w:val="00EF5555"/>
    <w:rsid w:val="00EF5713"/>
    <w:rsid w:val="00F0332D"/>
    <w:rsid w:val="00F11E19"/>
    <w:rsid w:val="00F1405C"/>
    <w:rsid w:val="00F23ADD"/>
    <w:rsid w:val="00F23CDE"/>
    <w:rsid w:val="00F26EA8"/>
    <w:rsid w:val="00F273A8"/>
    <w:rsid w:val="00F300EB"/>
    <w:rsid w:val="00F305C9"/>
    <w:rsid w:val="00F33575"/>
    <w:rsid w:val="00F358D9"/>
    <w:rsid w:val="00F35BDA"/>
    <w:rsid w:val="00F46D5C"/>
    <w:rsid w:val="00F47C1B"/>
    <w:rsid w:val="00F512EA"/>
    <w:rsid w:val="00F725AF"/>
    <w:rsid w:val="00F75A1A"/>
    <w:rsid w:val="00F77E0E"/>
    <w:rsid w:val="00F804C5"/>
    <w:rsid w:val="00F80955"/>
    <w:rsid w:val="00F81274"/>
    <w:rsid w:val="00F84FF6"/>
    <w:rsid w:val="00F96E12"/>
    <w:rsid w:val="00FA0E8D"/>
    <w:rsid w:val="00FB4D4B"/>
    <w:rsid w:val="00FB6CA6"/>
    <w:rsid w:val="00FD0A6F"/>
    <w:rsid w:val="00FD6A0F"/>
    <w:rsid w:val="00FE0200"/>
    <w:rsid w:val="00FE2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1BC52"/>
  <w15:chartTrackingRefBased/>
  <w15:docId w15:val="{DBE9E8BB-C8D0-954A-BA3C-E1DDCD90F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A8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338</Characters>
  <Application>Microsoft Office Word</Application>
  <DocSecurity>0</DocSecurity>
  <Lines>19</Lines>
  <Paragraphs>5</Paragraphs>
  <ScaleCrop>false</ScaleCrop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McAlister</dc:creator>
  <cp:keywords/>
  <dc:description/>
  <cp:lastModifiedBy>Kelsey Beland</cp:lastModifiedBy>
  <cp:revision>2</cp:revision>
  <dcterms:created xsi:type="dcterms:W3CDTF">2023-08-08T03:11:00Z</dcterms:created>
  <dcterms:modified xsi:type="dcterms:W3CDTF">2023-08-31T04:32:00Z</dcterms:modified>
</cp:coreProperties>
</file>